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) smallRNA clusters mapped to lncRNA exons from lncRNAdb catalogued as different types of smallRNAs.</w:t>
      </w:r>
    </w:p>
    <w:tbl>
      <w:tblPr>
        <w:tblW w:w="7703" w:type="dxa"/>
        <w:jc w:val="left"/>
        <w:tblInd w:w="7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873"/>
        <w:gridCol w:w="1873"/>
        <w:gridCol w:w="1873"/>
      </w:tblGrid>
      <w:tr>
        <w:trPr/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ype of smallRNAs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apped to deepbase cluster falling in lncRNA exons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 .of unique clusters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 of unique smallRNA type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NA (deepBase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NA (mirbase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sRNA (deepBase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sRNA (deepBase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noRNA (deepBase)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b/>
          <w:sz w:val="28"/>
        </w:rPr>
        <w:br/>
      </w:r>
      <w:r>
        <w:rPr>
          <w:b/>
          <w:sz w:val="24"/>
        </w:rPr>
        <w:t>B) smallRNA clusters mapped to lncRNA exons from Gencode database catalogued as different types of smallRNAs.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3867785</wp:posOffset>
                </wp:positionV>
                <wp:extent cx="4891405" cy="1581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1405" cy="1581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873"/>
                              <w:gridCol w:w="1873"/>
                              <w:gridCol w:w="1873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ype of smallRNAs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apped to deepbase cluster falling in lncRNA exons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No. of unique clusters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 of unique smallRNA 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iRNA (deepBase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iRNA (mirbase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asRNA (deepBase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45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asRNA (deepBase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5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noRNA (deepBase)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320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15pt;height:124.55pt;mso-wrap-distance-left:9pt;mso-wrap-distance-right:9pt;mso-wrap-distance-top:0pt;mso-wrap-distance-bottom:0pt;margin-top:304.55pt;mso-position-vertical-relative:page;margin-left:4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873"/>
                        <w:gridCol w:w="1873"/>
                        <w:gridCol w:w="1873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ype of smallRNAs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apped to deepbase cluster falling in lncRNA exons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No. of unique clusters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 of unique smallRNA 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iRNA (deepBase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iRNA (mirbase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asRNA (deepBase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145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asRNA (deepBase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45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5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0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noRNA (deepBase)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320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  <w:sz w:val="28"/>
        </w:rPr>
      </w:pPr>
      <w:r>
        <w:rPr>
          <w:b/>
          <w:sz w:val="28"/>
        </w:rPr>
      </w:r>
    </w:p>
    <w:sectPr>
      <w:type w:val="nextPage"/>
      <w:pgSz w:w="12240" w:h="100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5:26:00Z</dcterms:created>
  <dc:creator>saakshi</dc:creator>
  <dc:description/>
  <dc:language>en-US</dc:language>
  <cp:lastModifiedBy>saakshi</cp:lastModifiedBy>
  <dcterms:modified xsi:type="dcterms:W3CDTF">2012-03-23T05:26:00Z</dcterms:modified>
  <cp:revision>2</cp:revision>
  <dc:subject/>
  <dc:title/>
</cp:coreProperties>
</file>